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406" w:rsidRDefault="00236406" w:rsidP="002364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ColorfulList-Accent6"/>
        <w:tblW w:w="901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71"/>
        <w:gridCol w:w="2027"/>
        <w:gridCol w:w="980"/>
        <w:gridCol w:w="1504"/>
        <w:gridCol w:w="1836"/>
      </w:tblGrid>
      <w:tr w:rsidR="00236406" w:rsidRPr="008C6A56" w:rsidTr="00052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36406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236406" w:rsidRPr="00114BEB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4B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microbial agent</w:t>
            </w:r>
          </w:p>
        </w:tc>
        <w:tc>
          <w:tcPr>
            <w:tcW w:w="20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36406" w:rsidRPr="00114BEB" w:rsidRDefault="00236406" w:rsidP="000525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4B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isk content/ </w:t>
            </w:r>
            <w:proofErr w:type="spellStart"/>
            <w:r w:rsidRPr="00114B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μg</w:t>
            </w:r>
            <w:proofErr w:type="spellEnd"/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236406" w:rsidRPr="00114BEB" w:rsidRDefault="00236406" w:rsidP="0005254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4BE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Zone diameter interpretive criteria(nearest whole mm)</w:t>
            </w:r>
          </w:p>
        </w:tc>
      </w:tr>
      <w:tr w:rsidR="00236406" w:rsidRPr="008C6A56" w:rsidTr="00052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236406" w:rsidRPr="008C6A56" w:rsidTr="0005254C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Ampicillin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&gt;17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4-16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36406" w:rsidRPr="008C6A56" w:rsidTr="00052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- </w:t>
            </w:r>
            <w:proofErr w:type="spellStart"/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trimoxazole</w:t>
            </w:r>
            <w:proofErr w:type="spellEnd"/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36406" w:rsidRPr="008C6A56" w:rsidTr="0005254C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Ciprofloxacin</w:t>
            </w:r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22-25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236406" w:rsidRPr="008C6A56" w:rsidTr="00052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Tetracycline</w:t>
            </w:r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14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36406" w:rsidRPr="008C6A56" w:rsidTr="0005254C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Amoxicillin</w:t>
            </w:r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942832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28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269">
              <w:rPr>
                <w:rFonts w:ascii="Times New Roman" w:hAnsi="Times New Roman" w:cs="Times New Roman"/>
                <w:sz w:val="24"/>
                <w:szCs w:val="24"/>
              </w:rPr>
              <w:t>14-16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942832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283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36406" w:rsidRPr="008C6A56" w:rsidTr="00052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Erythromycin</w:t>
            </w:r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4-22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13</w:t>
            </w:r>
          </w:p>
        </w:tc>
      </w:tr>
      <w:tr w:rsidR="00236406" w:rsidRPr="008C6A56" w:rsidTr="0005254C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Gentamicin</w:t>
            </w:r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36406" w:rsidRPr="008C6A56" w:rsidTr="00052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Norfloxacin</w:t>
            </w:r>
            <w:proofErr w:type="spellEnd"/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-16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934D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36406" w:rsidRPr="008C6A56" w:rsidTr="0005254C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Nalidixic</w:t>
            </w:r>
            <w:proofErr w:type="spellEnd"/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cid</w:t>
            </w:r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4-18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36406" w:rsidRPr="008C6A56" w:rsidTr="00052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Doxycycline</w:t>
            </w:r>
          </w:p>
        </w:tc>
        <w:tc>
          <w:tcPr>
            <w:tcW w:w="2027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Cs/>
                <w:sz w:val="24"/>
                <w:szCs w:val="24"/>
              </w:rPr>
              <w:t>&gt;14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Cs/>
                <w:sz w:val="24"/>
                <w:szCs w:val="24"/>
              </w:rPr>
              <w:t>11-13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Cs/>
                <w:sz w:val="24"/>
                <w:szCs w:val="24"/>
              </w:rPr>
              <w:t>&lt;10</w:t>
            </w:r>
          </w:p>
        </w:tc>
      </w:tr>
      <w:tr w:rsidR="00236406" w:rsidRPr="008C6A56" w:rsidTr="0005254C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Cefoxitin</w:t>
            </w:r>
            <w:proofErr w:type="spellEnd"/>
          </w:p>
        </w:tc>
        <w:tc>
          <w:tcPr>
            <w:tcW w:w="2027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shd w:val="clear" w:color="auto" w:fill="FFFFFF" w:themeFill="background1"/>
          </w:tcPr>
          <w:p w:rsidR="00236406" w:rsidRPr="004D0269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26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4" w:type="dxa"/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</w:tc>
        <w:tc>
          <w:tcPr>
            <w:tcW w:w="1836" w:type="dxa"/>
            <w:shd w:val="clear" w:color="auto" w:fill="FFFFFF" w:themeFill="background1"/>
          </w:tcPr>
          <w:p w:rsidR="00236406" w:rsidRPr="004D0269" w:rsidRDefault="00236406" w:rsidP="000525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26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36406" w:rsidRPr="008C6A56" w:rsidTr="00052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20347" w:rsidRDefault="00236406" w:rsidP="0005254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0347">
              <w:rPr>
                <w:rFonts w:ascii="Times New Roman" w:hAnsi="Times New Roman" w:cs="Times New Roman"/>
                <w:b w:val="0"/>
                <w:sz w:val="24"/>
                <w:szCs w:val="24"/>
              </w:rPr>
              <w:t>Chloramphenicol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36406" w:rsidRPr="008C6A56" w:rsidRDefault="00236406" w:rsidP="0005254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6A5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8C6A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:rsidR="00236406" w:rsidRDefault="00236406" w:rsidP="00236406"/>
    <w:p w:rsidR="0063212E" w:rsidRDefault="0063212E"/>
    <w:sectPr w:rsidR="00632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406"/>
    <w:rsid w:val="000F03A6"/>
    <w:rsid w:val="00236406"/>
    <w:rsid w:val="0063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AD9CF-33FF-482F-9F61-47F11C97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4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-Accent6">
    <w:name w:val="Colorful List Accent 6"/>
    <w:basedOn w:val="TableNormal"/>
    <w:uiPriority w:val="72"/>
    <w:rsid w:val="0023640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09</Characters>
  <Application>Microsoft Office Word</Application>
  <DocSecurity>0</DocSecurity>
  <Lines>10</Lines>
  <Paragraphs>5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e</dc:creator>
  <cp:keywords/>
  <dc:description/>
  <cp:lastModifiedBy>Aleme</cp:lastModifiedBy>
  <cp:revision>2</cp:revision>
  <dcterms:created xsi:type="dcterms:W3CDTF">2024-10-25T11:19:00Z</dcterms:created>
  <dcterms:modified xsi:type="dcterms:W3CDTF">2024-10-2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f7345c-d550-4d27-93b7-5160713b9394</vt:lpwstr>
  </property>
</Properties>
</file>